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99737" w14:textId="77777777" w:rsidR="00073442" w:rsidRPr="00A55E14" w:rsidRDefault="00073442" w:rsidP="0007344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92281882"/>
      <w:r w:rsidRPr="00A55E14">
        <w:rPr>
          <w:rFonts w:ascii="Times New Roman" w:hAnsi="Times New Roman" w:cs="Times New Roman"/>
          <w:b/>
          <w:sz w:val="24"/>
          <w:szCs w:val="24"/>
        </w:rPr>
        <w:t xml:space="preserve">Supplementary Table 5. </w:t>
      </w:r>
      <w:r w:rsidRPr="00A55E14">
        <w:rPr>
          <w:rFonts w:ascii="Times New Roman" w:hAnsi="Times New Roman" w:cs="Times New Roman"/>
          <w:sz w:val="24"/>
          <w:szCs w:val="24"/>
        </w:rPr>
        <w:t xml:space="preserve">Sub-lineage specific pairwise non-recombinant SNP comparisons between isolates sampled from the same patient, the same study site, and different study sites calculated from total core genome of 150 </w:t>
      </w:r>
      <w:proofErr w:type="spellStart"/>
      <w:r w:rsidRPr="00A55E14">
        <w:rPr>
          <w:rFonts w:ascii="Times New Roman" w:hAnsi="Times New Roman" w:cs="Times New Roman"/>
          <w:sz w:val="24"/>
          <w:szCs w:val="24"/>
        </w:rPr>
        <w:t>CR</w:t>
      </w:r>
      <w:r w:rsidRPr="00A55E14">
        <w:rPr>
          <w:rFonts w:ascii="Times New Roman" w:hAnsi="Times New Roman" w:cs="Times New Roman"/>
          <w:i/>
          <w:sz w:val="24"/>
          <w:szCs w:val="24"/>
        </w:rPr>
        <w:t>Ab</w:t>
      </w:r>
      <w:proofErr w:type="spellEnd"/>
      <w:r w:rsidRPr="00A55E14">
        <w:rPr>
          <w:rFonts w:ascii="Times New Roman" w:hAnsi="Times New Roman" w:cs="Times New Roman"/>
          <w:sz w:val="24"/>
          <w:szCs w:val="24"/>
        </w:rPr>
        <w:t xml:space="preserve"> isolates from 120 patients.</w:t>
      </w:r>
      <w:r w:rsidRPr="00A55E14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W w:w="11977" w:type="dxa"/>
        <w:tblLook w:val="04A0" w:firstRow="1" w:lastRow="0" w:firstColumn="1" w:lastColumn="0" w:noHBand="0" w:noVBand="1"/>
      </w:tblPr>
      <w:tblGrid>
        <w:gridCol w:w="2057"/>
        <w:gridCol w:w="960"/>
        <w:gridCol w:w="2060"/>
        <w:gridCol w:w="2140"/>
        <w:gridCol w:w="1720"/>
        <w:gridCol w:w="2080"/>
        <w:gridCol w:w="960"/>
      </w:tblGrid>
      <w:tr w:rsidR="00073442" w:rsidRPr="00A55E14" w14:paraId="207D1A35" w14:textId="77777777" w:rsidTr="003031DE">
        <w:trPr>
          <w:trHeight w:val="315"/>
        </w:trPr>
        <w:tc>
          <w:tcPr>
            <w:tcW w:w="20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B02A0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-lineage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B8AC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984C2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e patient SNPs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045A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e hospital SNP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EF6E4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e site SNP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26EF5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fferent site SN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695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73442" w:rsidRPr="00A55E14" w14:paraId="6D595BE2" w14:textId="77777777" w:rsidTr="003031DE">
        <w:trPr>
          <w:trHeight w:val="330"/>
        </w:trPr>
        <w:tc>
          <w:tcPr>
            <w:tcW w:w="20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32231" w14:textId="77777777" w:rsidR="00073442" w:rsidRPr="00A55E14" w:rsidRDefault="0007344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3A1D2" w14:textId="77777777" w:rsidR="00073442" w:rsidRPr="00A55E14" w:rsidRDefault="00073442" w:rsidP="00303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3BE0C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E9426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63BB7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DA104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rang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DF83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73442" w:rsidRPr="00A55E14" w14:paraId="180906F6" w14:textId="77777777" w:rsidTr="003031DE">
        <w:trPr>
          <w:trHeight w:val="330"/>
        </w:trPr>
        <w:tc>
          <w:tcPr>
            <w:tcW w:w="20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6EF41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557B9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1625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NA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55D49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1-3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89D2C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0-3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29127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1-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5BC9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3442" w:rsidRPr="00A55E14" w14:paraId="68C7E07C" w14:textId="77777777" w:rsidTr="003031DE">
        <w:trPr>
          <w:trHeight w:val="330"/>
        </w:trPr>
        <w:tc>
          <w:tcPr>
            <w:tcW w:w="20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D626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2DEB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E8076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-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324E2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-1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AA8E1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-1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D6ABE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0-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544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3442" w:rsidRPr="00A55E14" w14:paraId="653F5D7F" w14:textId="77777777" w:rsidTr="003031DE">
        <w:trPr>
          <w:trHeight w:val="330"/>
        </w:trPr>
        <w:tc>
          <w:tcPr>
            <w:tcW w:w="20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ECA2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2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1D8CC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6CAB2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-1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AFE89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0-5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38883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-4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8F303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0-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A9BD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3442" w:rsidRPr="00A55E14" w14:paraId="5D71C644" w14:textId="77777777" w:rsidTr="003031DE">
        <w:trPr>
          <w:trHeight w:val="390"/>
        </w:trPr>
        <w:tc>
          <w:tcPr>
            <w:tcW w:w="20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2C6ED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49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645B7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D7297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(NA)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20763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-2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2369B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-2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C9C1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11-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A4BE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3442" w:rsidRPr="00A55E14" w14:paraId="616C2452" w14:textId="77777777" w:rsidTr="003031DE">
        <w:trPr>
          <w:trHeight w:val="390"/>
        </w:trPr>
        <w:tc>
          <w:tcPr>
            <w:tcW w:w="20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01636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499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as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10AF4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E1DDD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C7E6C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N/A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AFEF3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-2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AB16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9AC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3442" w:rsidRPr="00A55E14" w14:paraId="2E94D543" w14:textId="77777777" w:rsidTr="003031DE">
        <w:trPr>
          <w:trHeight w:val="330"/>
        </w:trPr>
        <w:tc>
          <w:tcPr>
            <w:tcW w:w="20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A3769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same sub-line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C648D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A51E9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-1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2592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0-5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F2848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-43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92E9E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0-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42C8" w14:textId="77777777" w:rsidR="00073442" w:rsidRPr="00A55E14" w:rsidRDefault="00073442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EC646AE" w14:textId="77777777" w:rsidR="00073442" w:rsidRPr="00A55E14" w:rsidRDefault="00073442" w:rsidP="00073442">
      <w:pPr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sz w:val="24"/>
          <w:szCs w:val="24"/>
        </w:rPr>
        <w:t>*N/A, not applicable, too few isolates for calculation.</w:t>
      </w:r>
    </w:p>
    <w:bookmarkEnd w:id="0"/>
    <w:p w14:paraId="5C60CB92" w14:textId="77777777" w:rsidR="0075024A" w:rsidRDefault="0075024A"/>
    <w:sectPr w:rsidR="0075024A" w:rsidSect="000734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42"/>
    <w:rsid w:val="00073442"/>
    <w:rsid w:val="0075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19652"/>
  <w15:chartTrackingRefBased/>
  <w15:docId w15:val="{FC18BD0C-7DEE-467B-ADC4-CE299C3C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I</dc:creator>
  <cp:keywords/>
  <dc:description/>
  <cp:lastModifiedBy>Alina I</cp:lastModifiedBy>
  <cp:revision>1</cp:revision>
  <dcterms:created xsi:type="dcterms:W3CDTF">2022-01-21T16:59:00Z</dcterms:created>
  <dcterms:modified xsi:type="dcterms:W3CDTF">2022-01-21T16:59:00Z</dcterms:modified>
</cp:coreProperties>
</file>